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2E1254" w14:textId="77777777" w:rsidR="008A3584" w:rsidRDefault="008A3584" w:rsidP="008A3584">
      <w:pPr>
        <w:spacing w:after="0"/>
        <w:rPr>
          <w:lang w:val="en-GB"/>
        </w:rPr>
      </w:pPr>
      <w:r w:rsidRPr="008A3584">
        <w:rPr>
          <w:b/>
          <w:lang w:val="en-GB"/>
        </w:rPr>
        <w:t>Table S1.</w:t>
      </w:r>
      <w:r>
        <w:rPr>
          <w:lang w:val="en-GB"/>
        </w:rPr>
        <w:t xml:space="preserve"> </w:t>
      </w:r>
      <w:r w:rsidRPr="008A3584">
        <w:rPr>
          <w:lang w:val="en-GB"/>
        </w:rPr>
        <w:t xml:space="preserve">Top-10 most </w:t>
      </w:r>
      <w:r w:rsidR="000B750B">
        <w:rPr>
          <w:lang w:val="en-GB"/>
        </w:rPr>
        <w:t>intense</w:t>
      </w:r>
      <w:r w:rsidRPr="008A3584">
        <w:rPr>
          <w:lang w:val="en-GB"/>
        </w:rPr>
        <w:t xml:space="preserve"> specializ</w:t>
      </w:r>
      <w:r>
        <w:rPr>
          <w:lang w:val="en-GB"/>
        </w:rPr>
        <w:t>ed metabolites in camelina seed coats</w:t>
      </w:r>
      <w:r w:rsidR="000B750B">
        <w:rPr>
          <w:lang w:val="en-GB"/>
        </w:rPr>
        <w:t xml:space="preserve"> (a)</w:t>
      </w:r>
      <w:r>
        <w:rPr>
          <w:lang w:val="en-GB"/>
        </w:rPr>
        <w:t xml:space="preserve"> and embryos</w:t>
      </w:r>
      <w:r w:rsidR="000B750B">
        <w:rPr>
          <w:lang w:val="en-GB"/>
        </w:rPr>
        <w:t xml:space="preserve"> (b)</w:t>
      </w:r>
      <w:r w:rsidRPr="008A3584">
        <w:rPr>
          <w:lang w:val="en-GB"/>
        </w:rPr>
        <w:t>.</w:t>
      </w:r>
    </w:p>
    <w:p w14:paraId="672A6659" w14:textId="77777777" w:rsidR="008A3584" w:rsidRDefault="008A3584" w:rsidP="008A3584">
      <w:pPr>
        <w:spacing w:after="0"/>
        <w:rPr>
          <w:lang w:val="en-GB"/>
        </w:rPr>
      </w:pPr>
    </w:p>
    <w:p w14:paraId="26E069CD" w14:textId="77777777" w:rsidR="00FC5B14" w:rsidRPr="00FC5B14" w:rsidRDefault="008A3584" w:rsidP="00FC5B14">
      <w:pPr>
        <w:pStyle w:val="Paragraphedeliste"/>
        <w:numPr>
          <w:ilvl w:val="0"/>
          <w:numId w:val="1"/>
        </w:numPr>
        <w:spacing w:after="0"/>
        <w:rPr>
          <w:lang w:val="en-GB"/>
        </w:rPr>
      </w:pPr>
      <w:r w:rsidRPr="00FC5B14">
        <w:rPr>
          <w:lang w:val="en-GB"/>
        </w:rPr>
        <w:t xml:space="preserve">Seed </w:t>
      </w:r>
      <w:r w:rsidR="00D31CFC" w:rsidRPr="00FC5B14">
        <w:rPr>
          <w:lang w:val="en-GB"/>
        </w:rPr>
        <w:t>coat and endosperm</w:t>
      </w:r>
      <w:r w:rsidRPr="00FC5B14">
        <w:rPr>
          <w:lang w:val="en-GB"/>
        </w:rPr>
        <w:t xml:space="preserve"> specialized metabolites:</w:t>
      </w:r>
    </w:p>
    <w:tbl>
      <w:tblPr>
        <w:tblW w:w="10158" w:type="dxa"/>
        <w:tblLook w:val="04A0" w:firstRow="1" w:lastRow="0" w:firstColumn="1" w:lastColumn="0" w:noHBand="0" w:noVBand="1"/>
      </w:tblPr>
      <w:tblGrid>
        <w:gridCol w:w="930"/>
        <w:gridCol w:w="4740"/>
        <w:gridCol w:w="3448"/>
        <w:gridCol w:w="1040"/>
      </w:tblGrid>
      <w:tr w:rsidR="00850BA2" w:rsidRPr="00850BA2" w14:paraId="3C872AF5" w14:textId="77777777" w:rsidTr="0E2AF808">
        <w:trPr>
          <w:trHeight w:val="580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70367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ID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51A77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nnotation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A74F1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atego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78341" w14:textId="77777777" w:rsidR="00850BA2" w:rsidRPr="00850BA2" w:rsidRDefault="00850BA2" w:rsidP="0E2AF8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E2AF808">
              <w:rPr>
                <w:rFonts w:ascii="Calibri" w:eastAsia="Times New Roman" w:hAnsi="Calibri" w:cs="Calibri"/>
                <w:i/>
                <w:iCs/>
                <w:color w:val="000000" w:themeColor="text1"/>
                <w:lang w:val="en-GB" w:eastAsia="en-GB"/>
              </w:rPr>
              <w:t>Average Intensity</w:t>
            </w:r>
          </w:p>
        </w:tc>
      </w:tr>
      <w:tr w:rsidR="00FC5B14" w:rsidRPr="00850BA2" w14:paraId="6FF1DCF0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A95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49E8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apin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744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namic acids/alkaloi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1C9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</w:tr>
      <w:tr w:rsidR="006A7490" w:rsidRPr="00850BA2" w14:paraId="369C5A15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B2D8" w14:textId="77777777" w:rsidR="006A7490" w:rsidRDefault="006A7490" w:rsidP="006A74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BEAA2" w14:textId="603F6C42" w:rsidR="006A7490" w:rsidRDefault="006A7490" w:rsidP="006A74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10</w:t>
            </w:r>
            <w:r w:rsidRPr="7D786414">
              <w:rPr>
                <w:rFonts w:ascii="Calibri" w:hAnsi="Calibri" w:cs="Calibri"/>
                <w:color w:val="000000" w:themeColor="text1"/>
              </w:rPr>
              <w:t>-Methylsulfinyl</w:t>
            </w:r>
            <w:r>
              <w:rPr>
                <w:rFonts w:ascii="Calibri" w:hAnsi="Calibri" w:cs="Calibri"/>
                <w:color w:val="000000" w:themeColor="text1"/>
              </w:rPr>
              <w:t>dec</w:t>
            </w:r>
            <w:r w:rsidRPr="7D786414">
              <w:rPr>
                <w:rFonts w:ascii="Calibri" w:hAnsi="Calibri" w:cs="Calibri"/>
                <w:color w:val="000000" w:themeColor="text1"/>
              </w:rPr>
              <w:t>yl isothiocyanat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0E0EC" w14:textId="77777777" w:rsidR="006A7490" w:rsidRDefault="006A7490" w:rsidP="006A74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hiocyan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D1EF" w14:textId="77777777" w:rsidR="006A7490" w:rsidRDefault="006A7490" w:rsidP="006A74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FC5B14" w:rsidRPr="00850BA2" w14:paraId="6EA96423" w14:textId="77777777" w:rsidTr="0E2AF808">
        <w:trPr>
          <w:trHeight w:val="58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CC9E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BD8E" w14:textId="2326C814" w:rsidR="00FC5B14" w:rsidRPr="00FC5B14" w:rsidRDefault="006A7490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 w:rsidRPr="7D786414">
              <w:rPr>
                <w:rFonts w:ascii="Calibri" w:hAnsi="Calibri" w:cs="Calibri"/>
                <w:color w:val="000000" w:themeColor="text1"/>
              </w:rPr>
              <w:t>9-Methylsulfinylnonnyl isothiocyanat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BD45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hiocyan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9EF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FC5B14" w:rsidRPr="00850BA2" w14:paraId="0B0A9EE7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E8BD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EB7D7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utin (quercetin-3-Glucoside-Rhamnoside)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5595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von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D991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C5B14" w:rsidRPr="00850BA2" w14:paraId="334B613B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0B8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A9CD" w14:textId="315E1982" w:rsidR="00FC5B14" w:rsidRDefault="00FC5B14" w:rsidP="00E347E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302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namic aci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B958C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FC5B14" w:rsidRPr="00850BA2" w14:paraId="10C9605C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67E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584BE" w14:textId="3B7ED5ED" w:rsidR="00FC5B14" w:rsidRDefault="006A7490" w:rsidP="006A74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11</w:t>
            </w:r>
            <w:r w:rsidRPr="7D786414">
              <w:rPr>
                <w:rFonts w:ascii="Calibri" w:hAnsi="Calibri" w:cs="Calibri"/>
                <w:color w:val="000000" w:themeColor="text1"/>
              </w:rPr>
              <w:t>-Methylsulfinyl</w:t>
            </w:r>
            <w:r>
              <w:rPr>
                <w:rFonts w:ascii="Calibri" w:hAnsi="Calibri" w:cs="Calibri"/>
                <w:color w:val="000000" w:themeColor="text1"/>
              </w:rPr>
              <w:t>undec</w:t>
            </w:r>
            <w:r w:rsidRPr="7D786414">
              <w:rPr>
                <w:rFonts w:ascii="Calibri" w:hAnsi="Calibri" w:cs="Calibri"/>
                <w:color w:val="000000" w:themeColor="text1"/>
              </w:rPr>
              <w:t>yl isothiocyanat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EB07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hiocyan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824B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FC5B14" w:rsidRPr="00850BA2" w14:paraId="7C17EA9C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270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569A1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nosin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B66C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cleosides and derivativ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D70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FC5B14" w:rsidRPr="00850BA2" w14:paraId="0C32B363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A81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ADBA2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oarabin (9-methylsulfinylnonyl GLS)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26EF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osinol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3047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FC5B14" w:rsidRPr="00850BA2" w14:paraId="6EB7FDC1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FB75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9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22B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icatechin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983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van-3-ols and PA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B8EE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FC5B14" w:rsidRPr="00850BA2" w14:paraId="49C10AA4" w14:textId="77777777" w:rsidTr="0E2AF808">
        <w:trPr>
          <w:trHeight w:val="290"/>
        </w:trPr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64BE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553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121C" w14:textId="12ABBDEC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 w:rsidRPr="0E2AF808">
              <w:rPr>
                <w:rFonts w:ascii="Calibri" w:hAnsi="Calibri" w:cs="Calibri"/>
                <w:color w:val="000000" w:themeColor="text1"/>
              </w:rPr>
              <w:t>C</w:t>
            </w:r>
            <w:r w:rsidRPr="0E2AF808">
              <w:rPr>
                <w:rFonts w:ascii="Calibri" w:hAnsi="Calibri" w:cs="Calibri"/>
                <w:color w:val="000000" w:themeColor="text1"/>
                <w:vertAlign w:val="subscript"/>
              </w:rPr>
              <w:t>17</w:t>
            </w:r>
            <w:r w:rsidRPr="0E2AF808">
              <w:rPr>
                <w:rFonts w:ascii="Calibri" w:hAnsi="Calibri" w:cs="Calibri"/>
                <w:color w:val="000000" w:themeColor="text1"/>
              </w:rPr>
              <w:t>H</w:t>
            </w:r>
            <w:r w:rsidRPr="0E2AF808">
              <w:rPr>
                <w:rFonts w:ascii="Calibri" w:hAnsi="Calibri" w:cs="Calibri"/>
                <w:color w:val="000000" w:themeColor="text1"/>
                <w:vertAlign w:val="subscript"/>
              </w:rPr>
              <w:t>32</w:t>
            </w:r>
            <w:r w:rsidRPr="0E2AF808">
              <w:rPr>
                <w:rFonts w:ascii="Calibri" w:hAnsi="Calibri" w:cs="Calibri"/>
                <w:color w:val="000000" w:themeColor="text1"/>
              </w:rPr>
              <w:t>NO</w:t>
            </w:r>
            <w:r w:rsidRPr="0E2AF808">
              <w:rPr>
                <w:rFonts w:ascii="Calibri" w:hAnsi="Calibri" w:cs="Calibri"/>
                <w:color w:val="000000" w:themeColor="text1"/>
                <w:vertAlign w:val="subscript"/>
              </w:rPr>
              <w:t>7</w:t>
            </w:r>
            <w:r w:rsidRPr="0E2AF808">
              <w:rPr>
                <w:rFonts w:ascii="Calibri" w:hAnsi="Calibri" w:cs="Calibri"/>
                <w:color w:val="000000" w:themeColor="text1"/>
              </w:rPr>
              <w:t>S</w:t>
            </w:r>
            <w:r w:rsidRPr="0E2AF808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="25F46917" w:rsidRPr="0E2AF808">
              <w:rPr>
                <w:rFonts w:ascii="Calibri" w:hAnsi="Calibri" w:cs="Calibri"/>
                <w:color w:val="000000" w:themeColor="text1"/>
                <w:vertAlign w:val="superscript"/>
              </w:rPr>
              <w:t>+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39BEE" w14:textId="52804CD4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 w:rsidRPr="0E2AF808">
              <w:rPr>
                <w:rFonts w:ascii="Calibri" w:hAnsi="Calibri" w:cs="Calibri"/>
                <w:color w:val="000000" w:themeColor="text1"/>
              </w:rPr>
              <w:t>Glucosinolate</w:t>
            </w:r>
            <w:r w:rsidR="43678EBF" w:rsidRPr="0E2AF808">
              <w:rPr>
                <w:rFonts w:ascii="Calibri" w:hAnsi="Calibri" w:cs="Calibri"/>
                <w:color w:val="000000" w:themeColor="text1"/>
              </w:rPr>
              <w:t xml:space="preserve"> derivativ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A63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</w:tr>
    </w:tbl>
    <w:p w14:paraId="0A37501D" w14:textId="77777777" w:rsidR="008A3584" w:rsidRDefault="008A3584" w:rsidP="008A3584">
      <w:pPr>
        <w:spacing w:after="0"/>
        <w:rPr>
          <w:lang w:val="en-GB"/>
        </w:rPr>
      </w:pPr>
    </w:p>
    <w:p w14:paraId="5DAB6C7B" w14:textId="77777777" w:rsidR="0002386F" w:rsidRPr="008A3584" w:rsidRDefault="0002386F" w:rsidP="008A3584">
      <w:pPr>
        <w:spacing w:after="0"/>
        <w:rPr>
          <w:lang w:val="en-GB"/>
        </w:rPr>
      </w:pPr>
    </w:p>
    <w:p w14:paraId="4E8D8F6E" w14:textId="77777777" w:rsidR="000B750B" w:rsidRPr="008A3584" w:rsidRDefault="00850BA2" w:rsidP="000B750B">
      <w:pPr>
        <w:spacing w:after="0"/>
        <w:rPr>
          <w:lang w:val="en-GB"/>
        </w:rPr>
      </w:pPr>
      <w:r>
        <w:rPr>
          <w:lang w:val="en-GB"/>
        </w:rPr>
        <w:t xml:space="preserve">b) </w:t>
      </w:r>
      <w:r w:rsidR="000B750B">
        <w:rPr>
          <w:lang w:val="en-GB"/>
        </w:rPr>
        <w:t xml:space="preserve">Seed </w:t>
      </w:r>
      <w:r w:rsidR="00D31CFC">
        <w:rPr>
          <w:lang w:val="en-GB"/>
        </w:rPr>
        <w:t>embryo</w:t>
      </w:r>
      <w:r w:rsidR="000B750B">
        <w:rPr>
          <w:lang w:val="en-GB"/>
        </w:rPr>
        <w:t xml:space="preserve"> specialized metabolites: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840"/>
        <w:gridCol w:w="4830"/>
        <w:gridCol w:w="3370"/>
        <w:gridCol w:w="1040"/>
      </w:tblGrid>
      <w:tr w:rsidR="00850BA2" w:rsidRPr="00850BA2" w14:paraId="4D13B570" w14:textId="77777777" w:rsidTr="58465B2C">
        <w:trPr>
          <w:trHeight w:val="58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1422F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ID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22A3E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nnotation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97ED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Categor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03815" w14:textId="77777777" w:rsidR="00850BA2" w:rsidRPr="00850BA2" w:rsidRDefault="00850BA2" w:rsidP="00850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</w:pPr>
            <w:r w:rsidRPr="00850BA2">
              <w:rPr>
                <w:rFonts w:ascii="Calibri" w:eastAsia="Times New Roman" w:hAnsi="Calibri" w:cs="Calibri"/>
                <w:i/>
                <w:iCs/>
                <w:color w:val="000000"/>
                <w:lang w:val="en-GB" w:eastAsia="en-GB"/>
              </w:rPr>
              <w:t>Average Intensity</w:t>
            </w:r>
          </w:p>
        </w:tc>
      </w:tr>
      <w:tr w:rsidR="00FC5B14" w:rsidRPr="00850BA2" w14:paraId="4B03E0DE" w14:textId="77777777" w:rsidTr="58465B2C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A11D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229F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apine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A2FB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nnamic acids/alkaloid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BA15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FC5B14" w:rsidRPr="00850BA2" w14:paraId="54F05819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4D9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FDC08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utin (quercetin-3-Glucoside-Rhamnoside)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515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von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0C0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FC5B14" w:rsidRPr="00850BA2" w14:paraId="07E37020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D18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3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38FC" w14:textId="768BF8CE" w:rsidR="00FC5B14" w:rsidRDefault="0B71AA4F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 w:rsidRPr="10A05F40">
              <w:rPr>
                <w:rFonts w:ascii="Calibri" w:hAnsi="Calibri" w:cs="Calibri"/>
                <w:color w:val="000000" w:themeColor="text1"/>
              </w:rPr>
              <w:t>C</w:t>
            </w:r>
            <w:r w:rsidRPr="00473D5B">
              <w:rPr>
                <w:rFonts w:ascii="Calibri" w:hAnsi="Calibri" w:cs="Calibri"/>
                <w:color w:val="000000" w:themeColor="text1"/>
                <w:vertAlign w:val="subscript"/>
              </w:rPr>
              <w:t>11</w:t>
            </w:r>
            <w:r w:rsidRPr="10A05F40">
              <w:rPr>
                <w:rFonts w:ascii="Calibri" w:hAnsi="Calibri" w:cs="Calibri"/>
                <w:color w:val="000000" w:themeColor="text1"/>
              </w:rPr>
              <w:t>H</w:t>
            </w:r>
            <w:r w:rsidRPr="00473D5B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10A05F40">
              <w:rPr>
                <w:rFonts w:ascii="Calibri" w:hAnsi="Calibri" w:cs="Calibri"/>
                <w:color w:val="000000" w:themeColor="text1"/>
              </w:rPr>
              <w:t>0N</w:t>
            </w:r>
            <w:r w:rsidRPr="00473D5B">
              <w:rPr>
                <w:rFonts w:ascii="Calibri" w:hAnsi="Calibri" w:cs="Calibri"/>
                <w:color w:val="000000" w:themeColor="text1"/>
                <w:vertAlign w:val="subscript"/>
              </w:rPr>
              <w:t>2</w:t>
            </w:r>
            <w:r w:rsidRPr="10A05F40">
              <w:rPr>
                <w:rFonts w:ascii="Calibri" w:hAnsi="Calibri" w:cs="Calibri"/>
                <w:color w:val="000000" w:themeColor="text1"/>
              </w:rPr>
              <w:t>O</w:t>
            </w:r>
            <w:r w:rsidRPr="00473D5B">
              <w:rPr>
                <w:rFonts w:ascii="Calibri" w:hAnsi="Calibri" w:cs="Calibri"/>
                <w:color w:val="000000" w:themeColor="text1"/>
                <w:vertAlign w:val="subscript"/>
              </w:rPr>
              <w:t>5</w:t>
            </w:r>
            <w:r w:rsidRPr="10A05F40">
              <w:rPr>
                <w:rFonts w:ascii="Calibri" w:hAnsi="Calibri" w:cs="Calibri"/>
                <w:color w:val="000000" w:themeColor="text1"/>
              </w:rPr>
              <w:t>S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B74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 and derivativ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D538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FC5B14" w:rsidRPr="00850BA2" w14:paraId="4477EDD3" w14:textId="77777777" w:rsidTr="58465B2C">
        <w:trPr>
          <w:trHeight w:val="46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96AE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8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E2046" w14:textId="5CCBFE87" w:rsidR="00FC5B14" w:rsidRPr="00E347E9" w:rsidRDefault="44ABE1C1" w:rsidP="6B8E8D5A">
            <w:pPr>
              <w:jc w:val="center"/>
              <w:rPr>
                <w:rFonts w:ascii="Calibri" w:eastAsia="Calibri" w:hAnsi="Calibri" w:cs="Calibri"/>
              </w:rPr>
            </w:pPr>
            <w:r w:rsidRPr="00E347E9">
              <w:rPr>
                <w:rFonts w:ascii="Calibri" w:eastAsia="Calibri" w:hAnsi="Calibri" w:cs="Calibri"/>
              </w:rPr>
              <w:t>Q</w:t>
            </w:r>
            <w:r w:rsidR="4320406B" w:rsidRPr="00E347E9">
              <w:rPr>
                <w:rFonts w:ascii="Calibri" w:eastAsia="Calibri" w:hAnsi="Calibri" w:cs="Calibri"/>
              </w:rPr>
              <w:t>uercetin-(Xyloside-Rhamnoside-Glucoside)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FDA1D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avonol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FE5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FC5B14" w:rsidRPr="00850BA2" w14:paraId="69EA556A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DBB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A318D" w14:textId="15C55616" w:rsidR="00FC5B14" w:rsidRDefault="00473D5B" w:rsidP="00473D5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10</w:t>
            </w:r>
            <w:r w:rsidRPr="7D786414">
              <w:rPr>
                <w:rFonts w:ascii="Calibri" w:hAnsi="Calibri" w:cs="Calibri"/>
                <w:color w:val="000000" w:themeColor="text1"/>
              </w:rPr>
              <w:t>-Methylsulfinyl</w:t>
            </w:r>
            <w:r>
              <w:rPr>
                <w:rFonts w:ascii="Calibri" w:hAnsi="Calibri" w:cs="Calibri"/>
                <w:color w:val="000000" w:themeColor="text1"/>
              </w:rPr>
              <w:t>dec</w:t>
            </w:r>
            <w:r w:rsidRPr="7D786414">
              <w:rPr>
                <w:rFonts w:ascii="Calibri" w:hAnsi="Calibri" w:cs="Calibri"/>
                <w:color w:val="000000" w:themeColor="text1"/>
              </w:rPr>
              <w:t>yl isothiocyanate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639C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hiocyan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B1E0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FC5B14" w:rsidRPr="00850BA2" w14:paraId="6751538F" w14:textId="77777777" w:rsidTr="58465B2C">
        <w:trPr>
          <w:trHeight w:val="58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828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3292" w14:textId="4CD314F7" w:rsidR="00FC5B14" w:rsidRDefault="00FC5B14" w:rsidP="00473D5B">
            <w:pPr>
              <w:jc w:val="center"/>
              <w:rPr>
                <w:rFonts w:ascii="Calibri" w:hAnsi="Calibri" w:cs="Calibri"/>
                <w:color w:val="000000"/>
              </w:rPr>
            </w:pPr>
            <w:r w:rsidRPr="7D786414">
              <w:rPr>
                <w:rFonts w:ascii="Calibri" w:hAnsi="Calibri" w:cs="Calibri"/>
                <w:color w:val="000000" w:themeColor="text1"/>
              </w:rPr>
              <w:t>9-Methylsulfinylnonnyl isothiocyanate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CAB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othiocyanat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D3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FC5B14" w:rsidRPr="00850BA2" w14:paraId="55D4826E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C59F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29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2BE8" w14:textId="4ED9B5BB" w:rsidR="00FC5B14" w:rsidRPr="00DC5C71" w:rsidRDefault="610FAE83" w:rsidP="00DC5C7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8465B2C">
              <w:rPr>
                <w:rFonts w:ascii="Calibri" w:hAnsi="Calibri" w:cs="Calibri"/>
                <w:color w:val="000000" w:themeColor="text1"/>
              </w:rPr>
              <w:t>C</w:t>
            </w:r>
            <w:r w:rsidRPr="58465B2C">
              <w:rPr>
                <w:rFonts w:ascii="Calibri" w:hAnsi="Calibri" w:cs="Calibri"/>
                <w:color w:val="000000" w:themeColor="text1"/>
                <w:vertAlign w:val="subscript"/>
              </w:rPr>
              <w:t>13</w:t>
            </w:r>
            <w:r w:rsidRPr="58465B2C">
              <w:rPr>
                <w:rFonts w:ascii="Calibri" w:hAnsi="Calibri" w:cs="Calibri"/>
                <w:color w:val="000000" w:themeColor="text1"/>
              </w:rPr>
              <w:t>H</w:t>
            </w:r>
            <w:r w:rsidRPr="58465B2C">
              <w:rPr>
                <w:rFonts w:ascii="Calibri" w:hAnsi="Calibri" w:cs="Calibri"/>
                <w:color w:val="000000" w:themeColor="text1"/>
                <w:vertAlign w:val="subscript"/>
              </w:rPr>
              <w:t>25</w:t>
            </w:r>
            <w:r w:rsidRPr="58465B2C">
              <w:rPr>
                <w:rFonts w:ascii="Calibri" w:hAnsi="Calibri" w:cs="Calibri"/>
                <w:color w:val="000000" w:themeColor="text1"/>
              </w:rPr>
              <w:t xml:space="preserve">0NOS 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9EE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lfoxid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D11F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FC5B14" w:rsidRPr="00850BA2" w14:paraId="3E27D5B6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4D2A6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70637" w14:textId="2811D658" w:rsidR="00FC5B14" w:rsidRDefault="1A6B8F51" w:rsidP="6B8E8D5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6B8E8D5A">
              <w:rPr>
                <w:rFonts w:ascii="Calibri" w:hAnsi="Calibri" w:cs="Calibri"/>
                <w:color w:val="000000" w:themeColor="text1"/>
                <w:lang w:val="en-US"/>
              </w:rPr>
              <w:t xml:space="preserve">(2S)-2-amino-5-[[(1S)-1-carboxy-2-methylsulfanylethyl]amino]-5-oxopentanoic acid </w:t>
            </w:r>
            <w:r w:rsidR="00FC5B14" w:rsidRPr="6B8E8D5A">
              <w:rPr>
                <w:rFonts w:ascii="Calibri" w:hAnsi="Calibri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8D81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 and derivativ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24DB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FC5B14" w:rsidRPr="00850BA2" w14:paraId="349CBC25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79E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48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4170" w14:textId="07961FF6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 w:rsidRPr="7D786414">
              <w:rPr>
                <w:rFonts w:ascii="Calibri" w:hAnsi="Calibri" w:cs="Calibri"/>
                <w:color w:val="000000" w:themeColor="text1"/>
              </w:rPr>
              <w:t> </w:t>
            </w:r>
            <w:r w:rsidR="35D86239" w:rsidRPr="7D786414">
              <w:rPr>
                <w:rFonts w:ascii="Calibri" w:hAnsi="Calibri" w:cs="Calibri"/>
                <w:color w:val="000000" w:themeColor="text1"/>
              </w:rPr>
              <w:t>gamma-Glu-Leu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6A41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 and derivativ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3FD9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FC5B14" w:rsidRPr="00850BA2" w14:paraId="328B2E82" w14:textId="77777777" w:rsidTr="58465B2C">
        <w:trPr>
          <w:trHeight w:val="29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7313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0049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enosine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4732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cleosides and derivativ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3B24" w14:textId="77777777" w:rsidR="00FC5B14" w:rsidRDefault="00FC5B14" w:rsidP="00FC5B1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</w:tbl>
    <w:p w14:paraId="6A05A809" w14:textId="6AF5CBA1" w:rsidR="008A3584" w:rsidRPr="009D3BE9" w:rsidRDefault="008A3584" w:rsidP="00E347E9">
      <w:pPr>
        <w:spacing w:after="0"/>
        <w:rPr>
          <w:lang w:val="en-GB"/>
        </w:rPr>
      </w:pPr>
      <w:bookmarkStart w:id="0" w:name="_GoBack"/>
      <w:bookmarkEnd w:id="0"/>
    </w:p>
    <w:sectPr w:rsidR="008A3584" w:rsidRPr="009D3BE9" w:rsidSect="00E347E9">
      <w:pgSz w:w="11906" w:h="16838"/>
      <w:pgMar w:top="1134" w:right="1021" w:bottom="1134" w:left="1021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A509FD5" w16cex:dateUtc="2024-02-26T12:54:37.085Z"/>
  <w16cex:commentExtensible w16cex:durableId="411927C7" w16cex:dateUtc="2024-03-22T14:17:05.861Z"/>
  <w16cex:commentExtensible w16cex:durableId="63238AA9" w16cex:dateUtc="2024-03-22T14:44:40.155Z"/>
  <w16cex:commentExtensible w16cex:durableId="4BA39F6D" w16cex:dateUtc="2024-04-01T21:45:37.729Z"/>
  <w16cex:commentExtensible w16cex:durableId="02B0BB2E" w16cex:dateUtc="2024-04-01T21:47:41.121Z"/>
  <w16cex:commentExtensible w16cex:durableId="6682EF72" w16cex:dateUtc="2024-04-01T21:48:22.158Z"/>
  <w16cex:commentExtensible w16cex:durableId="4C2D416E" w16cex:dateUtc="2024-04-01T21:49:52.054Z"/>
  <w16cex:commentExtensible w16cex:durableId="7B4388DE" w16cex:dateUtc="2024-04-29T08:59:37.584Z"/>
  <w16cex:commentExtensible w16cex:durableId="0A9F3119" w16cex:dateUtc="2024-04-29T09:00:32.49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26A068F" w16cid:durableId="0A509FD5"/>
  <w16cid:commentId w16cid:paraId="35A8720D" w16cid:durableId="411927C7"/>
  <w16cid:commentId w16cid:paraId="2B19E302" w16cid:durableId="63238AA9"/>
  <w16cid:commentId w16cid:paraId="2516F266" w16cid:durableId="4BA39F6D"/>
  <w16cid:commentId w16cid:paraId="0315562D" w16cid:durableId="02B0BB2E"/>
  <w16cid:commentId w16cid:paraId="3F8693D2" w16cid:durableId="6682EF72"/>
  <w16cid:commentId w16cid:paraId="145FDFA9" w16cid:durableId="4C2D416E"/>
  <w16cid:commentId w16cid:paraId="2E7AAB29" w16cid:durableId="7B4388DE"/>
  <w16cid:commentId w16cid:paraId="51D37389" w16cid:durableId="0A9F311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27C27"/>
    <w:multiLevelType w:val="hybridMultilevel"/>
    <w:tmpl w:val="61EE61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BE9"/>
    <w:rsid w:val="0002386F"/>
    <w:rsid w:val="00083041"/>
    <w:rsid w:val="000B750B"/>
    <w:rsid w:val="00162913"/>
    <w:rsid w:val="0020423B"/>
    <w:rsid w:val="00271C30"/>
    <w:rsid w:val="002C4442"/>
    <w:rsid w:val="00473D5B"/>
    <w:rsid w:val="0053246B"/>
    <w:rsid w:val="006A7490"/>
    <w:rsid w:val="007772DC"/>
    <w:rsid w:val="007B580F"/>
    <w:rsid w:val="00842CEB"/>
    <w:rsid w:val="00850BA2"/>
    <w:rsid w:val="008A3584"/>
    <w:rsid w:val="009B5F33"/>
    <w:rsid w:val="009D3BE9"/>
    <w:rsid w:val="00A5753E"/>
    <w:rsid w:val="00AA20D9"/>
    <w:rsid w:val="00AD4BDE"/>
    <w:rsid w:val="00B174D8"/>
    <w:rsid w:val="00BD064E"/>
    <w:rsid w:val="00BE3EB9"/>
    <w:rsid w:val="00D31CFC"/>
    <w:rsid w:val="00DC5C71"/>
    <w:rsid w:val="00E059EB"/>
    <w:rsid w:val="00E347E9"/>
    <w:rsid w:val="00FC5B14"/>
    <w:rsid w:val="013AFB7A"/>
    <w:rsid w:val="03FEDFDE"/>
    <w:rsid w:val="095DCEC3"/>
    <w:rsid w:val="0B71AA4F"/>
    <w:rsid w:val="0E2AF808"/>
    <w:rsid w:val="0F6089AD"/>
    <w:rsid w:val="10A05F40"/>
    <w:rsid w:val="10FDFD24"/>
    <w:rsid w:val="113A1E76"/>
    <w:rsid w:val="1198F377"/>
    <w:rsid w:val="1272887B"/>
    <w:rsid w:val="12C4E3F5"/>
    <w:rsid w:val="157437B9"/>
    <w:rsid w:val="16583688"/>
    <w:rsid w:val="17187034"/>
    <w:rsid w:val="18B68D9A"/>
    <w:rsid w:val="1A6B8F51"/>
    <w:rsid w:val="1D0AF74D"/>
    <w:rsid w:val="1E968084"/>
    <w:rsid w:val="1F071209"/>
    <w:rsid w:val="1F21FE46"/>
    <w:rsid w:val="25BC344F"/>
    <w:rsid w:val="25F46917"/>
    <w:rsid w:val="26931A19"/>
    <w:rsid w:val="28FED3D8"/>
    <w:rsid w:val="2BF1E252"/>
    <w:rsid w:val="2E4AC429"/>
    <w:rsid w:val="2EC1F440"/>
    <w:rsid w:val="33FD4BAD"/>
    <w:rsid w:val="3531BE15"/>
    <w:rsid w:val="358FFE99"/>
    <w:rsid w:val="35D86239"/>
    <w:rsid w:val="39902DFD"/>
    <w:rsid w:val="42819E16"/>
    <w:rsid w:val="4320406B"/>
    <w:rsid w:val="43678EBF"/>
    <w:rsid w:val="44ABE1C1"/>
    <w:rsid w:val="45A604A9"/>
    <w:rsid w:val="482B681D"/>
    <w:rsid w:val="486A1537"/>
    <w:rsid w:val="4F33BE92"/>
    <w:rsid w:val="50B5CF0A"/>
    <w:rsid w:val="51B92206"/>
    <w:rsid w:val="53B0FA71"/>
    <w:rsid w:val="58465B2C"/>
    <w:rsid w:val="5CC3E194"/>
    <w:rsid w:val="610FAE83"/>
    <w:rsid w:val="611146D2"/>
    <w:rsid w:val="678EE543"/>
    <w:rsid w:val="67D7FB3C"/>
    <w:rsid w:val="6B8E8D5A"/>
    <w:rsid w:val="6D4C4A3C"/>
    <w:rsid w:val="6F41175C"/>
    <w:rsid w:val="72D07BEE"/>
    <w:rsid w:val="774C9103"/>
    <w:rsid w:val="7C092B81"/>
    <w:rsid w:val="7D78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85EC2"/>
  <w15:chartTrackingRefBased/>
  <w15:docId w15:val="{252CA11B-3D1C-474E-A963-E67E8A9B9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D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D06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D064E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0B750B"/>
    <w:pPr>
      <w:ind w:left="720"/>
      <w:contextualSpacing/>
    </w:pPr>
  </w:style>
  <w:style w:type="table" w:styleId="TableauListe1Clair">
    <w:name w:val="List Table 1 Light"/>
    <w:basedOn w:val="TableauNormal"/>
    <w:uiPriority w:val="46"/>
    <w:rsid w:val="0020423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1Clair">
    <w:name w:val="Grid Table 1 Light"/>
    <w:basedOn w:val="TableauNormal"/>
    <w:uiPriority w:val="46"/>
    <w:rsid w:val="002042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a49e2cf6aa5d4262" Type="http://schemas.microsoft.com/office/2016/09/relationships/commentsIds" Target="commentsIds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5d040acda677425a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bf83a8-2526-4070-869c-3a827e43ca5d">
      <Terms xmlns="http://schemas.microsoft.com/office/infopath/2007/PartnerControls"/>
    </lcf76f155ced4ddcb4097134ff3c332f>
    <TaxCatchAll xmlns="a4958b26-dda7-4ef9-924a-8a52a24c0369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8CD10521EFAB448E3902203FEA6B57" ma:contentTypeVersion="12" ma:contentTypeDescription="Create a new document." ma:contentTypeScope="" ma:versionID="c6e3e70d913c0d3dc85fc1789a38c13b">
  <xsd:schema xmlns:xsd="http://www.w3.org/2001/XMLSchema" xmlns:xs="http://www.w3.org/2001/XMLSchema" xmlns:p="http://schemas.microsoft.com/office/2006/metadata/properties" xmlns:ns2="84bf83a8-2526-4070-869c-3a827e43ca5d" xmlns:ns3="a4958b26-dda7-4ef9-924a-8a52a24c0369" targetNamespace="http://schemas.microsoft.com/office/2006/metadata/properties" ma:root="true" ma:fieldsID="f225594632955540e946a8d570f10da9" ns2:_="" ns3:_="">
    <xsd:import namespace="84bf83a8-2526-4070-869c-3a827e43ca5d"/>
    <xsd:import namespace="a4958b26-dda7-4ef9-924a-8a52a24c0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f83a8-2526-4070-869c-3a827e43ca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adf9e0d-0b3b-4c9e-8e06-df81481735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58b26-dda7-4ef9-924a-8a52a24c036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11e7c91-aac6-4937-8355-f727038039f8}" ma:internalName="TaxCatchAll" ma:showField="CatchAllData" ma:web="a4958b26-dda7-4ef9-924a-8a52a24c0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9494F-30F8-4264-9BA6-00E2DDF78D97}">
  <ds:schemaRefs>
    <ds:schemaRef ds:uri="http://schemas.microsoft.com/office/2006/metadata/properties"/>
    <ds:schemaRef ds:uri="http://schemas.microsoft.com/office/infopath/2007/PartnerControls"/>
    <ds:schemaRef ds:uri="84bf83a8-2526-4070-869c-3a827e43ca5d"/>
    <ds:schemaRef ds:uri="a4958b26-dda7-4ef9-924a-8a52a24c0369"/>
  </ds:schemaRefs>
</ds:datastoreItem>
</file>

<file path=customXml/itemProps2.xml><?xml version="1.0" encoding="utf-8"?>
<ds:datastoreItem xmlns:ds="http://schemas.openxmlformats.org/officeDocument/2006/customXml" ds:itemID="{2753C143-61D2-4A95-8DD1-86D33E126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bf83a8-2526-4070-869c-3a827e43ca5d"/>
    <ds:schemaRef ds:uri="a4958b26-dda7-4ef9-924a-8a52a24c03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87C3BA-C31C-4F08-991C-EFDDC8BFBD6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4AFB27-6EEA-4760-B90C-2D2C0806B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>INRA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Corso</dc:creator>
  <cp:keywords/>
  <dc:description/>
  <cp:lastModifiedBy>Massimiliano Corso</cp:lastModifiedBy>
  <cp:revision>37</cp:revision>
  <dcterms:created xsi:type="dcterms:W3CDTF">2022-01-10T16:20:00Z</dcterms:created>
  <dcterms:modified xsi:type="dcterms:W3CDTF">2024-05-24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Name 2_1">
    <vt:lpwstr>Modern Humanities Research Association 3rd edition (note with bibliography)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new-phytologist</vt:lpwstr>
  </property>
  <property fmtid="{D5CDD505-2E9C-101B-9397-08002B2CF9AE}" pid="13" name="Mendeley Recent Style Name 5_1">
    <vt:lpwstr>New Phytologist</vt:lpwstr>
  </property>
  <property fmtid="{D5CDD505-2E9C-101B-9397-08002B2CF9AE}" pid="14" name="Mendeley Recent Style Id 6_1">
    <vt:lpwstr>http://www.zotero.org/styles/plant-physiology</vt:lpwstr>
  </property>
  <property fmtid="{D5CDD505-2E9C-101B-9397-08002B2CF9AE}" pid="15" name="Mendeley Recent Style Name 6_1">
    <vt:lpwstr>Plant Physiology</vt:lpwstr>
  </property>
  <property fmtid="{D5CDD505-2E9C-101B-9397-08002B2CF9AE}" pid="16" name="Mendeley Recent Style Id 7_1">
    <vt:lpwstr>http://www.zotero.org/styles/royal-society-of-chemistry-with-titles</vt:lpwstr>
  </property>
  <property fmtid="{D5CDD505-2E9C-101B-9397-08002B2CF9AE}" pid="17" name="Mendeley Recent Style Name 7_1">
    <vt:lpwstr>Royal Society of Chemistry (with titles)</vt:lpwstr>
  </property>
  <property fmtid="{D5CDD505-2E9C-101B-9397-08002B2CF9AE}" pid="18" name="Mendeley Recent Style Id 8_1">
    <vt:lpwstr>http://www.zotero.org/styles/the-plant-journal</vt:lpwstr>
  </property>
  <property fmtid="{D5CDD505-2E9C-101B-9397-08002B2CF9AE}" pid="19" name="Mendeley Recent Style Name 8_1">
    <vt:lpwstr>The Plant Journal</vt:lpwstr>
  </property>
  <property fmtid="{D5CDD505-2E9C-101B-9397-08002B2CF9AE}" pid="20" name="Mendeley Recent Style Id 9_1">
    <vt:lpwstr>http://csl.mendeley.com/styles/422270281/the-plant-journal-MC</vt:lpwstr>
  </property>
  <property fmtid="{D5CDD505-2E9C-101B-9397-08002B2CF9AE}" pid="21" name="Mendeley Recent Style Name 9_1">
    <vt:lpwstr>The Plant Journal - Massimiliano Corso</vt:lpwstr>
  </property>
  <property fmtid="{D5CDD505-2E9C-101B-9397-08002B2CF9AE}" pid="22" name="MediaServiceImageTags">
    <vt:lpwstr/>
  </property>
  <property fmtid="{D5CDD505-2E9C-101B-9397-08002B2CF9AE}" pid="23" name="ContentTypeId">
    <vt:lpwstr>0x010100B98CD10521EFAB448E3902203FEA6B57</vt:lpwstr>
  </property>
</Properties>
</file>